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8AA71" w14:textId="77777777" w:rsidR="00E80538" w:rsidRPr="00412928" w:rsidRDefault="00E80538" w:rsidP="00E80538">
      <w:pPr>
        <w:spacing w:after="0" w:line="276" w:lineRule="auto"/>
        <w:jc w:val="both"/>
        <w:rPr>
          <w:lang w:val="en-US" w:eastAsia="en-MY"/>
        </w:rPr>
      </w:pPr>
      <w:r w:rsidRPr="00CA25A9">
        <w:rPr>
          <w:lang w:val="en-US" w:eastAsia="en-MY"/>
        </w:rPr>
        <w:t xml:space="preserve">Supplementary Table 3 Pathway analysis based on the metabolites present in the spleen samples from the survived-infected grouper. </w:t>
      </w:r>
    </w:p>
    <w:tbl>
      <w:tblPr>
        <w:tblW w:w="90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3"/>
        <w:gridCol w:w="4484"/>
        <w:gridCol w:w="1134"/>
        <w:gridCol w:w="1021"/>
        <w:gridCol w:w="1023"/>
        <w:gridCol w:w="992"/>
      </w:tblGrid>
      <w:tr w:rsidR="00E80538" w:rsidRPr="00CA25A9" w14:paraId="63F19EB9" w14:textId="77777777" w:rsidTr="00C60685">
        <w:trPr>
          <w:trHeight w:val="349"/>
        </w:trPr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6713" w14:textId="77777777" w:rsidR="00E80538" w:rsidRPr="008824FB" w:rsidRDefault="00E80538" w:rsidP="00C6068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en-MY"/>
              </w:rPr>
            </w:pPr>
          </w:p>
        </w:tc>
        <w:tc>
          <w:tcPr>
            <w:tcW w:w="4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21C53" w14:textId="77777777" w:rsidR="00E80538" w:rsidRPr="008824FB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8824FB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Metabolic pathwa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4D27" w14:textId="77777777" w:rsidR="00E80538" w:rsidRPr="008824FB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8824FB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C96D" w14:textId="77777777" w:rsidR="00E80538" w:rsidRPr="008824FB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8824FB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–log 10 (p)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48F8" w14:textId="77777777" w:rsidR="00E80538" w:rsidRPr="008824FB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8824FB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FD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1B00" w14:textId="77777777" w:rsidR="00E80538" w:rsidRPr="008824FB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8824FB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impact value</w:t>
            </w:r>
          </w:p>
        </w:tc>
      </w:tr>
      <w:tr w:rsidR="00E80538" w:rsidRPr="00CA25A9" w14:paraId="65192F6C" w14:textId="77777777" w:rsidTr="00C60685">
        <w:trPr>
          <w:trHeight w:val="349"/>
        </w:trPr>
        <w:tc>
          <w:tcPr>
            <w:tcW w:w="4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033C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</w:t>
            </w:r>
          </w:p>
        </w:tc>
        <w:tc>
          <w:tcPr>
            <w:tcW w:w="44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0172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Aminoacyl-tRNA biosynthesis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346E" w14:textId="77777777" w:rsidR="00E80538" w:rsidRPr="00CA25A9" w:rsidRDefault="00E80538" w:rsidP="00C60685">
            <w:pPr>
              <w:spacing w:after="0" w:line="276" w:lineRule="auto"/>
              <w:ind w:left="-95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4.05</w:t>
            </w:r>
            <w:r>
              <w:rPr>
                <w:rFonts w:ascii="Calibri" w:hAnsi="Calibri" w:cs="Calibri"/>
                <w:color w:val="000000"/>
              </w:rPr>
              <w:sym w:font="Symbol" w:char="F0B4"/>
            </w:r>
            <w:r>
              <w:rPr>
                <w:rFonts w:ascii="Calibri" w:hAnsi="Calibri" w:cs="Calibri"/>
                <w:color w:val="000000"/>
              </w:rPr>
              <w:t>10</w:t>
            </w:r>
            <w:r w:rsidRPr="008024DE">
              <w:rPr>
                <w:rFonts w:ascii="Calibri" w:hAnsi="Calibri" w:cs="Calibri"/>
                <w:color w:val="000000"/>
                <w:vertAlign w:val="superscript"/>
              </w:rPr>
              <w:t>-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146A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A25A9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sym w:font="Symbol" w:char="F0B4"/>
            </w:r>
            <w:r>
              <w:rPr>
                <w:rFonts w:ascii="Calibri" w:hAnsi="Calibri" w:cs="Calibri"/>
                <w:color w:val="000000"/>
              </w:rPr>
              <w:t>10</w:t>
            </w:r>
            <w:r w:rsidRPr="008024DE">
              <w:rPr>
                <w:rFonts w:ascii="Calibri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DFAF" w14:textId="77777777" w:rsidR="00E80538" w:rsidRPr="00CA25A9" w:rsidRDefault="00E80538" w:rsidP="00C60685">
            <w:pPr>
              <w:spacing w:after="0" w:line="276" w:lineRule="auto"/>
              <w:ind w:left="-129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3.41</w:t>
            </w:r>
            <w:r>
              <w:rPr>
                <w:rFonts w:ascii="Calibri" w:hAnsi="Calibri" w:cs="Calibri"/>
                <w:color w:val="000000"/>
              </w:rPr>
              <w:sym w:font="Symbol" w:char="F0B4"/>
            </w:r>
            <w:r>
              <w:rPr>
                <w:rFonts w:ascii="Calibri" w:hAnsi="Calibri" w:cs="Calibri"/>
                <w:color w:val="000000"/>
              </w:rPr>
              <w:t>10</w:t>
            </w:r>
            <w:r w:rsidRPr="008024DE">
              <w:rPr>
                <w:rFonts w:ascii="Calibri" w:hAnsi="Calibri" w:cs="Calibri"/>
                <w:color w:val="000000"/>
                <w:vertAlign w:val="superscript"/>
              </w:rPr>
              <w:t>-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E063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1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E80538" w:rsidRPr="00CA25A9" w14:paraId="5957ACCA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123D2D03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2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4FF47959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Valine, leucine, and isoleucine biosynthesis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E01A14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1.17</w:t>
            </w:r>
            <w:r>
              <w:rPr>
                <w:rFonts w:ascii="Calibri" w:hAnsi="Calibri" w:cs="Calibri"/>
                <w:color w:val="000000"/>
              </w:rPr>
              <w:sym w:font="Symbol" w:char="F0B4"/>
            </w:r>
            <w:r>
              <w:rPr>
                <w:rFonts w:ascii="Calibri" w:hAnsi="Calibri" w:cs="Calibri"/>
                <w:color w:val="000000"/>
              </w:rPr>
              <w:t>10</w:t>
            </w:r>
            <w:r w:rsidRPr="008024DE">
              <w:rPr>
                <w:rFonts w:ascii="Calibri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556DCB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4.9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486200C1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C3B730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80538" w:rsidRPr="00CA25A9" w14:paraId="639C0CDC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138CA112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3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150BE14B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Alanine, aspartate, and glutamate metabolism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CEC51A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sym w:font="Symbol" w:char="F0B4"/>
            </w:r>
            <w:r>
              <w:rPr>
                <w:rFonts w:ascii="Calibri" w:hAnsi="Calibri" w:cs="Calibri"/>
                <w:color w:val="000000"/>
              </w:rPr>
              <w:t>10</w:t>
            </w:r>
            <w:r w:rsidRPr="008024DE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6C3B88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2.6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9349605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6BE77A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3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E80538" w:rsidRPr="00CA25A9" w14:paraId="2DAF0C72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74A63015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4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268F7F81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Glyoxylate and dicarboxylate metabolism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1B44AA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260E91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6099E3A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4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07F0D6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1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E80538" w:rsidRPr="00CA25A9" w14:paraId="168A9992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2F7D4EED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5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7549A7F2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Glycine, serine, and threonine metabolism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BCE48E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98D5F4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1.</w:t>
            </w: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454DE96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4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EBFE61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E80538" w:rsidRPr="00CA25A9" w14:paraId="09D07BF6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5E3230B5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6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46837236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Arginine biosynthesis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C14F05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013EA6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1.4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4CD12E4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4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5A6B3A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80538" w:rsidRPr="00CA25A9" w14:paraId="0072B131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1E304624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7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3CFF8847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Valine, leucine, and isoleucine degradation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1BE449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118BD9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32F010B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6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47A431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80538" w:rsidRPr="00CA25A9" w14:paraId="6BF5CEAB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4B04508F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8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7F935AC8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Phenylalanine, tyrosine, and tryptophan biosynthes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0EB858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C2F463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1.0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02673CD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35406F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E80538" w:rsidRPr="00CA25A9" w14:paraId="0DAFBC27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500668FC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9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20F676EC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Propanoate metabolis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3CFA60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5E0906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1.0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28CDDFB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2CC5DE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80538" w:rsidRPr="00CA25A9" w14:paraId="04A69DDF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29D1EA3A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0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7513868A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Lysine degrad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1D4350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AC0C2F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D5C42C9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7AFF73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80538" w:rsidRPr="00CA25A9" w14:paraId="1EBCCEB1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0703253E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1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1EB87BF7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Glycolysis / Gluconeogenes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786E4D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1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2C42F5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E1199AE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41789C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80538" w:rsidRPr="00CA25A9" w14:paraId="6CC46C12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4C5223DB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2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0636744F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D-Glutamine and D-glutamate metabolis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18B5D1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03F8D4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86DB80D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3ABF29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80538" w:rsidRPr="00CA25A9" w14:paraId="50A86D4A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4672E91F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3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41662A65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Nitrogen metabolis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754042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2ED61B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7D89123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44E8EB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80538" w:rsidRPr="00CA25A9" w14:paraId="7F240C87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68759BA1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4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02E050F9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Cysteine and methionine metabolis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8F1FFE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1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CB54AD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4E7C55ED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F9404A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1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E80538" w:rsidRPr="00CA25A9" w14:paraId="1A4444A2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25019958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5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49649A03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Phenylalanine metabolis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754526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EA9766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6BF00AB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896715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80538" w:rsidRPr="00CA25A9" w14:paraId="007BD316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4809B093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6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36C7DA4F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Ubiquinone and other terpenoid-quinone biosynthes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0ED98C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BCA953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7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0B8AA58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9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6BDFF6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80538" w:rsidRPr="00CA25A9" w14:paraId="76E86474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295DAA11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7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09521510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Biotin metabolis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FEBF59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FF81D3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7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C245E99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9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4DD4C5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80538" w:rsidRPr="00CA25A9" w14:paraId="4F274202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4C629CA4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8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7E202BFF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Amino sugar and nucleotide sugar metabolis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44CF79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2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D815EB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6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9CDC4B9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9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00937F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80538" w:rsidRPr="00CA25A9" w14:paraId="39FC7E11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301C1C85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9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417EF355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Nicotinate and nicotinamide metabolis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49D5A0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953B7C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5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4517CE27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4C7A4C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80538" w:rsidRPr="00CA25A9" w14:paraId="187E2293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267D1E74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20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29061E89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Histidine metabolis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CE31CD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5982FB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1C029441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FE3684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80538" w:rsidRPr="00CA25A9" w14:paraId="60999E0C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3A0112DB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21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563D30E7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Butanoate metabolis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89E37D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E8F685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C462A6D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D676D6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80538" w:rsidRPr="00CA25A9" w14:paraId="01EB643E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005115F1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22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41C38163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beta-Alanine metabolis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478DB5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3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141958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4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461D0E79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C11910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80538" w:rsidRPr="00CA25A9" w14:paraId="25343AAF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3E714171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23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19E85842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proofErr w:type="spellStart"/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Selenocompound</w:t>
            </w:r>
            <w:proofErr w:type="spellEnd"/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 xml:space="preserve"> metabolis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8E9C0B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3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051116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4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86D5095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B95666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80538" w:rsidRPr="00CA25A9" w14:paraId="2ADAC4B5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5FBC04D1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24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4B11BD70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Pantothenate and CoA biosynthes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9D40AA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3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C67E77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4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AEE8ABB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4CD6D6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80538" w:rsidRPr="00CA25A9" w14:paraId="1EF737D2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25B91C10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25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49765027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Pentose and glucuronate interconversio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EDC6CD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F0901E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4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1DD5D373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1DA2B1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E80538" w:rsidRPr="00CA25A9" w14:paraId="6E431DE4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0D252CC3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26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6632F487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Citrate cycle (TCA cycl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DBC804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3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952DA6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4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B051E3B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65B0FA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E80538" w:rsidRPr="00CA25A9" w14:paraId="104BBBD7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1FDEA113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27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3AD62973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Sphingolipid metabolis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00E88F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E6903D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E384946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600FD2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80538" w:rsidRPr="00CA25A9" w14:paraId="0FE4D11E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4471E4B2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28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605F6657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Pentose phosphate pathw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E6041A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3833E3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4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42B4828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7C0550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80538" w:rsidRPr="00CA25A9" w14:paraId="68C76016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58371389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29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53F54BFB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Galactose metabolis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70B487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4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CA586F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3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7AF9FC5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9135BE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80538" w:rsidRPr="00CA25A9" w14:paraId="446D0FE0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43BE1052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30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6D84FBF1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Glutathione metabolis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C24ACF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BC9D39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3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1FE86C20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88C7FD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E80538" w:rsidRPr="00CA25A9" w14:paraId="245DA4E0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2706CB7C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31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4AB915FC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Arginine and proline metabolis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8D3864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5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B937FB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2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1A5885A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6CBB63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80538" w:rsidRPr="00CA25A9" w14:paraId="5E957D39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378AEC09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32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678DD3C2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Pyrimidine metabolis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01A60C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4BFBC5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2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F066D22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95B6DF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80538" w:rsidRPr="00CA25A9" w14:paraId="42405439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27F1E959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33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0691B58E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Tyrosine metabolis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EEC13C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6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77DA90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2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9088FE5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8505E8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E80538" w:rsidRPr="00CA25A9" w14:paraId="6F085C8D" w14:textId="77777777" w:rsidTr="00C60685">
        <w:trPr>
          <w:trHeight w:val="34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38EBD85D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34</w:t>
            </w:r>
          </w:p>
        </w:tc>
        <w:tc>
          <w:tcPr>
            <w:tcW w:w="4484" w:type="dxa"/>
            <w:shd w:val="clear" w:color="auto" w:fill="auto"/>
            <w:noWrap/>
            <w:vAlign w:val="bottom"/>
            <w:hideMark/>
          </w:tcPr>
          <w:p w14:paraId="4AD83077" w14:textId="77777777" w:rsidR="00E80538" w:rsidRPr="00CA25A9" w:rsidRDefault="00E8053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Purine metabolis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C82669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767A8A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347C54A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689AD2" w14:textId="77777777" w:rsidR="00E80538" w:rsidRPr="00CA25A9" w:rsidRDefault="00E8053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hAnsi="Calibri" w:cs="Calibri"/>
                <w:color w:val="000000"/>
              </w:rPr>
              <w:t>0.00</w:t>
            </w:r>
          </w:p>
        </w:tc>
      </w:tr>
    </w:tbl>
    <w:p w14:paraId="0CED62EF" w14:textId="23C954D3" w:rsidR="003B78B0" w:rsidRDefault="00E80538" w:rsidP="00E80538">
      <w:pPr>
        <w:tabs>
          <w:tab w:val="left" w:pos="3114"/>
        </w:tabs>
        <w:spacing w:line="276" w:lineRule="auto"/>
      </w:pPr>
      <w:r w:rsidRPr="00CA25A9">
        <w:t>*Significant difference p&lt; 0.05</w:t>
      </w:r>
    </w:p>
    <w:sectPr w:rsidR="003B78B0" w:rsidSect="002E1EE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538"/>
    <w:rsid w:val="0019026F"/>
    <w:rsid w:val="002E1EEF"/>
    <w:rsid w:val="003B78B0"/>
    <w:rsid w:val="00C16EDE"/>
    <w:rsid w:val="00E80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EB9F1"/>
  <w15:chartTrackingRefBased/>
  <w15:docId w15:val="{1CDB9398-435E-4313-8368-EAB30921B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5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805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Erna Natnan</dc:creator>
  <cp:keywords/>
  <dc:description/>
  <cp:lastModifiedBy>Navaneethakrishnan M Mookan A</cp:lastModifiedBy>
  <cp:revision>2</cp:revision>
  <dcterms:created xsi:type="dcterms:W3CDTF">2022-10-07T04:12:00Z</dcterms:created>
  <dcterms:modified xsi:type="dcterms:W3CDTF">2023-08-04T18:03:00Z</dcterms:modified>
</cp:coreProperties>
</file>